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haracteristic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umm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tasets f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teoarthritis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perten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563"/>
        <w:gridCol w:w="1563"/>
        <w:gridCol w:w="1563"/>
        <w:gridCol w:w="15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henotypes</w:t>
            </w:r>
          </w:p>
        </w:tc>
        <w:tc>
          <w:tcPr>
            <w:tcW w:w="156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56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Control</w:t>
            </w:r>
          </w:p>
        </w:tc>
        <w:tc>
          <w:tcPr>
            <w:tcW w:w="156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Case</w:t>
            </w:r>
          </w:p>
        </w:tc>
        <w:tc>
          <w:tcPr>
            <w:tcW w:w="156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revalenc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Knee OA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403,124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78,169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4,955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ip O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93,8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78,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5,7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Knee or hip O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417,5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78,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9,4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36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33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0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30,0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 (male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6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9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5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3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,6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 (female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9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7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9,3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377,207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6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26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11,581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58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A, osteoarthr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UKB, UK Biobank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aselin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haracteristic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rticipants in NHANES 2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3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themeColor="background1" w:themeShade="BF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6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ercentage / Mean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66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48.05 (47.55 ,48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Gender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Mal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6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8.10 (47.37 ,48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0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1.90 (51.17 ,52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NHANES cycles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013-2014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8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4.30 (22.24 ,26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15-2016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4.87 (22.73 ,27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17-2018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5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5.32 (23.69 ,27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19-2020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5.50 (23.66 ,27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Race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3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.77 (7.22 ,10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3.60 (60.45 ,66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1.43 (9.81 ,13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.67 (5.76 ,7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.54 (8.48 ,10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Educational level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&lt;High schoo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.05 (11.87 ,14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4.19 (22.90 ,25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Some college or mor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2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2.76 (60.74 ,64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Family income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Low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6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2.02 (20.51 ,23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Medium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6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5.01 (33.59 ,36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High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2.97 (40.71 ,45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Heavy drinker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4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1.34 (69.94 ,72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5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.05 (12.28 ,13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5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.61 (14.46 ,16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Smoker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8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1.89 (80.81 ,82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3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8.11 (17.07 ,19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9.56 (29.34 ,29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Uric aci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umol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319.80 (318.29 ,32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HDL-C, mmol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40 (1.39 ,1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.90 (4.87 ,4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TG, mmol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66 (1.62 ,1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BUN, mmol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.17 (5.11 ,5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3.95 (23.62 ,24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ST, u/l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3.66 (23.41 ,23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glycohemoglobin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.66 (5.64 ,5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 xml:space="preserve">eGFR, mL/min p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1.73m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94.38 (93.67 ,95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Cancer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5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8.87 (88.27 ,89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1.13 (10.56 ,11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SCVD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7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1.54 (90.93 ,92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0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.46 (7.89 ,9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DM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5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5.93 (85.22 ,86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66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4.07 (13.39 ,14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Osteoporosis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6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0.28 (28.56 ,32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43 (2.14 ,2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13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7.29 (65.33 ,69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7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6.84 (96.56 ,97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16 (2.91 ,3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Heart attack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5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6.47 (96.05 ,96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53 (3.16 ,3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CHF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8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7.51 (97.25 ,97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49 (2.25 ,2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Walk or bicycle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0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9.03 (77.84 ,8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.97 (19.84 ,22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Work activity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33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1.60 (50.27 ,52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4.31 (23.29 ,25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Both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6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.08 (19.02 ,2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Vigorou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3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.01 (3.56 ,4.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Recreational activity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18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5.93 (44.27 ,47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6.54 (25.48 ,27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Both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0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9.65 (18.42 ,2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Vigorou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.88 (7.29 ,8.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ntiplatelet agents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7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7.54 (97.25 ,97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46 (2.21 ,2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atins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87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1.65 (80.64 ,82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8.35 (17.37 ,19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Antihypertensive agents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3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5.13 (94.67 ,95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.87 (4.46 ,5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Hypertension, %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25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2.22 (60.87 ,63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46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7.78 (36.46 ,39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A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bottom w:val="single" w:color="BEBEBE" w:themeColor="background1" w:themeShade="BF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40" w:type="dxa"/>
            <w:tcBorders>
              <w:bottom w:val="single" w:color="BEBEBE" w:themeColor="background1" w:themeShade="BF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11</w:t>
            </w:r>
          </w:p>
        </w:tc>
        <w:tc>
          <w:tcPr>
            <w:tcW w:w="1666" w:type="pct"/>
            <w:tcBorders>
              <w:bottom w:val="single" w:color="BEBEBE" w:themeColor="background1" w:themeShade="BF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8.36 (98.10 ,98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BEBEBE" w:themeColor="background1" w:themeShade="BF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840" w:type="dxa"/>
            <w:tcBorders>
              <w:top w:val="single" w:color="BEBEBE" w:themeColor="background1" w:themeShade="BF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1666" w:type="pct"/>
            <w:tcBorders>
              <w:top w:val="single" w:color="BEBEBE" w:themeColor="background1" w:themeShade="BF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64 (1.42 ,1.90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Variables are presented as weighted percentage (%) or mean (95% CI)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HDL-C, high-density lipoprotein cholesterol; TC, total cholesterol; TG, triglyceride; BUN, blood urea nitrogen; ALT, alanine aminotransferase; AST, aspartate transaminase; eGFR, estimated glomerular filtration rate; ASCVD, arteriosclerotic cardiovascular disease;DM, diabetes mellitus; CHF, congestive heart failure; OA, osteoarthritis.</w:t>
      </w: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</w:rPr>
        <w:t>h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 xml:space="preserve">aracteristics of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>articipants in NHANES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>2013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>2020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 xml:space="preserve">after Propensity Score Matching. 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themeColor="background1" w:themeShade="BF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2713"/>
        <w:gridCol w:w="27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9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159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ercentage / Mean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7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2.96 (52.46 ,53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Gender, %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9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Mal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0.10 (49.04 ,5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9.90 (48.84 ,5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NHANES cycles, %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9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013-2014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62 (22.71 ,26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15-2016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81 (22.48 ,27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17-2018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8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.89 (24.05 ,27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19-2020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67 (22.91 ,26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Race, %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9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42 (6.02 ,9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5.77 (62.42 ,68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.61 (9.96 ,13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4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17 (5.31 ,7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1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.03 (7.99 ,10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Educational level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&lt;High schoo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1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.53 (12.22 ,14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19 (22.76 ,25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Some college or mor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4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2.28 (60.23 ,64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Family income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Low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8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32 (18.57 ,22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Medium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59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4.67 (33.13 ,36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High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5.01 (42.49 ,47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Heavy drinker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3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0.75 (69.31 ,72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9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.45 (13.41 ,15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.80 (13.77 ,15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Smoker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64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0.12 (78.90 ,81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8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.88 (18.72 ,21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0.58 (30.34 ,30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Uric aci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umol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26.56 (324.43 ,328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HDL-C, mmol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8 (1.37 ,1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04 (5.01 ,5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TG, mmol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9 (1.76 ,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BUN, mmol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27 (5.21 ,5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.31 (24.86 ,25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ST, u/l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39 (24.04 ,24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glycohemoglobin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77 (5.74 ,5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 xml:space="preserve">eGFR, mL/min p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1.73m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0.30 (89.59 ,9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Cancer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8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6.78 (85.83 ,87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.22 (12.32 ,14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SCVD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1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0.34 (89.53 ,9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.66 (8.91 ,1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DM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1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3.66 (82.67 ,84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6.34 (15.39 ,17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Osteoporosis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1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9.63 (37.42 ,4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4 (2.87 ,3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7.03 (54.56 ,59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7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6.47 (96.12 ,96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53 (3.22 ,3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Heart attack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59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5.99 (95.42 ,96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01 (3.51 ,4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CHF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3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7.50 (97.16 ,97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50 (2.20 ,2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Walk or bicycle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2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1.01 (79.67 ,82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.99 (17.71 ,20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Work activity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4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1.18 (49.81 ,52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56 (23.23 ,25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.93 (18.75 ,2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Both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33 (3.74 ,5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Vigorou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Recreational activity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4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9.04 (46.99 ,5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3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9.24 (27.61 ,3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5.62 (14.30 ,17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Both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10 (5.44 ,6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Vigorou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Antiplatelet agents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54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7.24 (96.79 ,97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6 (2.38 ,3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atins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4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8.44 (77.15 ,79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2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.56 (20.32 ,22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Antihypertensive agents</w:t>
            </w: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15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4.62 (94.13 ,95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38 (4.93 ,5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80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6.78 (85.83 ,87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333333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Hypertension, %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9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9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1.34 (49.80 ,52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96</w:t>
            </w:r>
          </w:p>
        </w:tc>
        <w:tc>
          <w:tcPr>
            <w:tcW w:w="2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8.66 (47.12 ,50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A</w:t>
            </w:r>
          </w:p>
        </w:tc>
        <w:tc>
          <w:tcPr>
            <w:tcW w:w="159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  <w:tcBorders>
              <w:bottom w:val="single" w:color="BEBEBE" w:themeColor="background1" w:themeShade="BF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13" w:type="dxa"/>
            <w:tcBorders>
              <w:bottom w:val="single" w:color="BEBEBE" w:themeColor="background1" w:themeShade="BF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73</w:t>
            </w:r>
          </w:p>
        </w:tc>
        <w:tc>
          <w:tcPr>
            <w:tcW w:w="2716" w:type="dxa"/>
            <w:tcBorders>
              <w:bottom w:val="single" w:color="BEBEBE" w:themeColor="background1" w:themeShade="BF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7.92 (97.51 ,98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pct"/>
            <w:tcBorders>
              <w:top w:val="single" w:color="BEBEBE" w:themeColor="background1" w:themeShade="BF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13" w:type="dxa"/>
            <w:tcBorders>
              <w:top w:val="single" w:color="BEBEBE" w:themeColor="background1" w:themeShade="BF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2716" w:type="dxa"/>
            <w:tcBorders>
              <w:top w:val="single" w:color="BEBEBE" w:themeColor="background1" w:themeShade="BF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08 (1.73 ,2.49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Variables are presented as weighted percentage (%) or mean (95%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HDL-C, high-density lipoprotein cholesterol; TC, total cholesterol; TG, triglyceride; BUN, blood urea nitrogen; ALT, alanine aminotransferase; AST, aspartate transaminase; eGFR, estimated glomerular filtration rate; ASCVD, arteriosclerotic cardiovascular disease;DM, diabetes mellitus; CHF, congestive heart failure; OA, osteoarthritis; CI, confidence interval.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4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Association of OA and Hypertension in NHANES 2013-2020 after Propensity Score Matching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BEBEBE" w:themeColor="background1" w:themeShade="BF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880"/>
        <w:gridCol w:w="3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op w:val="single" w:color="000000" w:sz="4" w:space="0"/>
              <w:bottom w:val="single" w:color="auto" w:sz="4" w:space="0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689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781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op w:val="single" w:color="auto" w:sz="4" w:space="0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689" w:type="pct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</w:rPr>
              <w:t xml:space="preserve"> (0.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81" w:type="pct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op w:val="nil"/>
              <w:bottom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689" w:type="pct"/>
            <w:tcBorders>
              <w:top w:val="nil"/>
              <w:bottom w:val="single" w:color="000000" w:sz="4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1.12 (0.78, 1.61)</w:t>
            </w:r>
          </w:p>
        </w:tc>
        <w:tc>
          <w:tcPr>
            <w:tcW w:w="1781" w:type="pct"/>
            <w:tcBorders>
              <w:top w:val="nil"/>
              <w:bottom w:val="single" w:color="000000" w:sz="4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34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R, odds ratio; CI, confidence interval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 1: adjusted for none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 2: adjusted for age, gend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body mass index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igh-density lipoprotein cholesterol, triglyceride, blood urea nitrogen, alanine aminotransferase, aspartate transamin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lycohemoglobin, estimated glomerular filtration rate, family income, ur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cid, arteriosclerotic cardiovascular disease, diabetes mellitus, stroke, heart attack,congestive heart failure, antiplatelet agent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creational activ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d statins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5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Horizontal Pleiotropy for Genetic Instruments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2475"/>
        <w:gridCol w:w="1817"/>
        <w:gridCol w:w="772"/>
        <w:gridCol w:w="9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osure</w:t>
            </w:r>
          </w:p>
        </w:tc>
        <w:tc>
          <w:tcPr>
            <w:tcW w:w="145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come</w:t>
            </w: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er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ercept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57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Knee OA</w:t>
            </w:r>
          </w:p>
        </w:tc>
        <w:tc>
          <w:tcPr>
            <w:tcW w:w="1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0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ip OA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Knee or hip OA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 (male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 (female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Knee O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ip O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Knee or hip O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 (male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4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"/>
              </w:rPr>
              <w:t>OA from UKB (female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4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A, osteoarthr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UKB, UK Biobank; se, standard error.</w:t>
      </w:r>
    </w:p>
    <w:p>
      <w:pPr>
        <w:rPr>
          <w:rFonts w:hint="default" w:ascii="Times New Roman" w:hAnsi="Times New Roman" w:cs="Times New Roman"/>
          <w:sz w:val="20"/>
          <w:szCs w:val="20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6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Heterogeneity for Genetic Instruments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178"/>
        <w:gridCol w:w="2372"/>
        <w:gridCol w:w="828"/>
        <w:gridCol w:w="9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osure</w:t>
            </w:r>
          </w:p>
        </w:tc>
        <w:tc>
          <w:tcPr>
            <w:tcW w:w="127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come</w:t>
            </w:r>
          </w:p>
        </w:tc>
        <w:tc>
          <w:tcPr>
            <w:tcW w:w="139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od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99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3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75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 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A, osteoarthritis; UKB, UK Biobank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VW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, 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verse variance weighted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7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Causal Effect of OA on Hypertension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785"/>
        <w:gridCol w:w="726"/>
        <w:gridCol w:w="1439"/>
        <w:gridCol w:w="1304"/>
        <w:gridCol w:w="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Exposure</w:t>
            </w:r>
          </w:p>
        </w:tc>
        <w:tc>
          <w:tcPr>
            <w:tcW w:w="104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Method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_95%CI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95%CI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8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0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1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0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1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5.70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6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1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03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7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559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71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3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74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9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6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.02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6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810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08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1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33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3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8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6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4 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97 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9 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A, osteoarthritis; UKB, UK Biobank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VW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, 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verse variance weighte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R, odds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CI, confidence interval.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8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Causal Effect of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Hypertension on O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785"/>
        <w:gridCol w:w="726"/>
        <w:gridCol w:w="1439"/>
        <w:gridCol w:w="1304"/>
        <w:gridCol w:w="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Outcome</w:t>
            </w:r>
          </w:p>
        </w:tc>
        <w:tc>
          <w:tcPr>
            <w:tcW w:w="104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Method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_95%CI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95%CI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8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8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0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5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3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or hip O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 from UKB (female)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2 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0 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A, osteoarthritis; UKB, UK Biobank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VW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, 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verse variance weighte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R, odds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CI, confidence interval.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kOWQ5ODc5ODI5NWMwNDkzNzE3YjM1OTVmMTE4ZTkifQ=="/>
  </w:docVars>
  <w:rsids>
    <w:rsidRoot w:val="00000000"/>
    <w:rsid w:val="00496DA9"/>
    <w:rsid w:val="047A7D8E"/>
    <w:rsid w:val="059A167C"/>
    <w:rsid w:val="084329DE"/>
    <w:rsid w:val="08647F4B"/>
    <w:rsid w:val="0A5A3E61"/>
    <w:rsid w:val="0AE1033E"/>
    <w:rsid w:val="0C3C0205"/>
    <w:rsid w:val="0F476BAA"/>
    <w:rsid w:val="0FAF3A82"/>
    <w:rsid w:val="14184E3D"/>
    <w:rsid w:val="17317F1C"/>
    <w:rsid w:val="185B2541"/>
    <w:rsid w:val="18A22A91"/>
    <w:rsid w:val="1C3A53EE"/>
    <w:rsid w:val="1C673723"/>
    <w:rsid w:val="1C7104DB"/>
    <w:rsid w:val="1CB3762C"/>
    <w:rsid w:val="1CE121C5"/>
    <w:rsid w:val="1CF245F9"/>
    <w:rsid w:val="215C64E4"/>
    <w:rsid w:val="21F50BA0"/>
    <w:rsid w:val="2272152B"/>
    <w:rsid w:val="245E2574"/>
    <w:rsid w:val="24B86D60"/>
    <w:rsid w:val="28137B19"/>
    <w:rsid w:val="2A4C55E7"/>
    <w:rsid w:val="2AF558A5"/>
    <w:rsid w:val="2C186E9C"/>
    <w:rsid w:val="2F191ACD"/>
    <w:rsid w:val="2F971705"/>
    <w:rsid w:val="31A3707F"/>
    <w:rsid w:val="31B20ACA"/>
    <w:rsid w:val="34A972DD"/>
    <w:rsid w:val="354B08F2"/>
    <w:rsid w:val="37252048"/>
    <w:rsid w:val="3B0E79C1"/>
    <w:rsid w:val="3E475493"/>
    <w:rsid w:val="3F283A52"/>
    <w:rsid w:val="43157F78"/>
    <w:rsid w:val="45244351"/>
    <w:rsid w:val="473244E3"/>
    <w:rsid w:val="4B092565"/>
    <w:rsid w:val="4B940EB4"/>
    <w:rsid w:val="4F7F48C7"/>
    <w:rsid w:val="4F8503B4"/>
    <w:rsid w:val="4F87001C"/>
    <w:rsid w:val="4FAD422B"/>
    <w:rsid w:val="512F0C70"/>
    <w:rsid w:val="517B5386"/>
    <w:rsid w:val="5383590E"/>
    <w:rsid w:val="53AF7FB7"/>
    <w:rsid w:val="53E830B3"/>
    <w:rsid w:val="55195EBF"/>
    <w:rsid w:val="56284FED"/>
    <w:rsid w:val="566C4F24"/>
    <w:rsid w:val="595219A0"/>
    <w:rsid w:val="5B2353A2"/>
    <w:rsid w:val="5B251C3D"/>
    <w:rsid w:val="5CFD1AAD"/>
    <w:rsid w:val="5DEC23C3"/>
    <w:rsid w:val="60E75B2D"/>
    <w:rsid w:val="62F34AE7"/>
    <w:rsid w:val="69196B3E"/>
    <w:rsid w:val="6A627101"/>
    <w:rsid w:val="6AB076D5"/>
    <w:rsid w:val="6B6F1F3D"/>
    <w:rsid w:val="6C025512"/>
    <w:rsid w:val="72464295"/>
    <w:rsid w:val="724851AD"/>
    <w:rsid w:val="744A3547"/>
    <w:rsid w:val="750376A5"/>
    <w:rsid w:val="79200D1B"/>
    <w:rsid w:val="793842B6"/>
    <w:rsid w:val="7A275687"/>
    <w:rsid w:val="7B6F6FBB"/>
    <w:rsid w:val="7CE503AD"/>
    <w:rsid w:val="7E11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浅色1"/>
    <w:basedOn w:val="2"/>
    <w:qFormat/>
    <w:uiPriority w:val="40"/>
    <w:rPr>
      <w:rFonts w:ascii="Calibri" w:hAnsi="Calibri" w:eastAsia="宋体" w:cs="Calibri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14:47:00Z</dcterms:created>
  <dc:creator>Win10</dc:creator>
  <cp:lastModifiedBy>不知道</cp:lastModifiedBy>
  <dcterms:modified xsi:type="dcterms:W3CDTF">2023-10-28T14:4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A84D5F1CFB4801A7093611C72C91F7_12</vt:lpwstr>
  </property>
</Properties>
</file>